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5BFE40D4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6A2A9D">
        <w:rPr>
          <w:rFonts w:asciiTheme="minorHAnsi" w:hAnsiTheme="minorHAnsi" w:cstheme="minorHAnsi"/>
          <w:lang w:val="en-US"/>
        </w:rPr>
        <w:t>8</w:t>
      </w:r>
      <w:r w:rsidR="00FA6BD7">
        <w:rPr>
          <w:rFonts w:asciiTheme="minorHAnsi" w:hAnsiTheme="minorHAnsi" w:cstheme="minorHAnsi"/>
          <w:lang w:val="en-US"/>
        </w:rPr>
        <w:t xml:space="preserve"> 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23701B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05C259C9" w:rsidR="007A7424" w:rsidRPr="007A7424" w:rsidRDefault="00632C80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nterferon beta-1a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tandard care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632C80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6C751BD1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erferon beta-1a</w:t>
            </w:r>
          </w:p>
          <w:p w14:paraId="1D0E9172" w14:textId="2B75CFA6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23701B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638526EA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291D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1861511C" w:rsidR="00E257E8" w:rsidRPr="00E257E8" w:rsidRDefault="00291D59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terferon beta-1a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786046" w14:paraId="1E5DA688" w14:textId="77777777" w:rsidTr="00A7257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39CBD4B1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</w:t>
            </w:r>
            <w:r w:rsidR="00632C80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785FD5DF" w:rsidR="004044D8" w:rsidRPr="00FD1A02" w:rsidRDefault="0062002A" w:rsidP="00A7257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12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78604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4AC4CA1" w14:textId="77777777" w:rsidR="00291D59" w:rsidRDefault="00291D59" w:rsidP="00A72579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FEE5BCD" w14:textId="5BEDA8AC" w:rsidR="004044D8" w:rsidRPr="0062002A" w:rsidRDefault="0062002A" w:rsidP="00A72579">
            <w:pPr>
              <w:jc w:val="center"/>
              <w:rPr>
                <w:rStyle w:val="cell-value"/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4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786046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cell-value"/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(33 to 210)</w:t>
            </w:r>
          </w:p>
          <w:p w14:paraId="2647D825" w14:textId="510C47E2" w:rsidR="00FD1A02" w:rsidRPr="00FD1A02" w:rsidRDefault="00FD1A02" w:rsidP="00A7257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30BE2A49" w:rsidR="004044D8" w:rsidRPr="0062002A" w:rsidRDefault="0062002A" w:rsidP="00A7257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 xml:space="preserve">RR 0.75 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0.30 to 1.88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716899E4" w:rsidR="004044D8" w:rsidRPr="008C2217" w:rsidRDefault="0062002A" w:rsidP="00A7257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182</w:t>
            </w:r>
          </w:p>
          <w:p w14:paraId="69B68066" w14:textId="62B9B1EA" w:rsidR="00A66B6C" w:rsidRPr="00F23D02" w:rsidRDefault="00A66B6C" w:rsidP="00A7257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62002A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18986AF7" w:rsidR="00A66B6C" w:rsidRPr="002E246C" w:rsidRDefault="003D4263" w:rsidP="00A72579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2E246C"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2E246C"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E246C"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14994DA0" w:rsidR="0053090F" w:rsidRPr="00C0613D" w:rsidRDefault="00A72579" w:rsidP="00A7257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2002A" w:rsidRPr="00786046" w14:paraId="4BF6A33D" w14:textId="77777777" w:rsidTr="00A7257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9CA60B6" w14:textId="77777777" w:rsidR="0062002A" w:rsidRDefault="0062002A" w:rsidP="0062002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61D0C91F" w:rsidR="0062002A" w:rsidRPr="00FD1A02" w:rsidRDefault="0062002A" w:rsidP="0062002A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312148A4" w:rsidR="0062002A" w:rsidRPr="00632C80" w:rsidRDefault="0062002A" w:rsidP="0062002A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12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F9A88B1" w14:textId="77777777" w:rsidR="0062002A" w:rsidRDefault="0062002A" w:rsidP="0062002A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467AE271" w14:textId="77777777" w:rsidR="0062002A" w:rsidRPr="0062002A" w:rsidRDefault="0062002A" w:rsidP="0062002A">
            <w:pPr>
              <w:jc w:val="center"/>
              <w:rPr>
                <w:rStyle w:val="cell-value"/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4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cell-value"/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(33 to 210)</w:t>
            </w:r>
          </w:p>
          <w:p w14:paraId="5D02A422" w14:textId="64EC7D94" w:rsidR="0062002A" w:rsidRPr="00632C80" w:rsidRDefault="0062002A" w:rsidP="0062002A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0B6574C4" w:rsidR="0062002A" w:rsidRPr="00632C80" w:rsidRDefault="0062002A" w:rsidP="006200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  <w:t xml:space="preserve">RR 0.75 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0.30 to 1.88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E1F7A9C" w14:textId="77777777" w:rsidR="0062002A" w:rsidRPr="008C2217" w:rsidRDefault="0062002A" w:rsidP="0062002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182</w:t>
            </w:r>
          </w:p>
          <w:p w14:paraId="16FE8BD7" w14:textId="38AF6A7F" w:rsidR="0062002A" w:rsidRPr="00632C80" w:rsidRDefault="0062002A" w:rsidP="006200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4643CC5E" w:rsidR="0062002A" w:rsidRPr="00632C80" w:rsidRDefault="0062002A" w:rsidP="006200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34CC22BF" w:rsidR="0062002A" w:rsidRPr="0053090F" w:rsidRDefault="0062002A" w:rsidP="0062002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he only serious adverse event reported was mortality.</w:t>
            </w:r>
          </w:p>
        </w:tc>
      </w:tr>
      <w:tr w:rsidR="0062002A" w:rsidRPr="00786046" w14:paraId="0B8E6E42" w14:textId="77777777" w:rsidTr="0062002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62002A" w:rsidRPr="00FD1284" w:rsidRDefault="0062002A" w:rsidP="0062002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62002A" w:rsidRPr="00E257E8" w:rsidRDefault="0062002A" w:rsidP="006200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62002A" w:rsidRPr="00E257E8" w:rsidRDefault="0062002A" w:rsidP="0062002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62002A" w:rsidRDefault="0062002A" w:rsidP="0062002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62002A" w:rsidRPr="00F23D02" w:rsidRDefault="0062002A" w:rsidP="0062002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62002A" w:rsidRPr="00F23D02" w:rsidRDefault="0062002A" w:rsidP="0062002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77777777" w:rsidR="0062002A" w:rsidRPr="00197EFF" w:rsidRDefault="0062002A" w:rsidP="006200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2002A" w:rsidRPr="00786046" w14:paraId="00BDC66E" w14:textId="77777777" w:rsidTr="00A7257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62002A" w:rsidRPr="00FD1284" w:rsidRDefault="0062002A" w:rsidP="0062002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62002A" w:rsidRPr="00E257E8" w:rsidRDefault="0062002A" w:rsidP="006200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62002A" w:rsidRPr="00E257E8" w:rsidRDefault="0062002A" w:rsidP="0062002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62002A" w:rsidRDefault="0062002A" w:rsidP="0062002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77777777" w:rsidR="0062002A" w:rsidRPr="00F23D02" w:rsidRDefault="0062002A" w:rsidP="0062002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7777777" w:rsidR="0062002A" w:rsidRPr="00F23D02" w:rsidRDefault="0062002A" w:rsidP="0062002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77777777" w:rsidR="0062002A" w:rsidRPr="00197EFF" w:rsidRDefault="0062002A" w:rsidP="006200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2002A" w:rsidRPr="00786046" w14:paraId="25DB884A" w14:textId="77777777" w:rsidTr="00A7257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62002A" w:rsidRPr="00FD1284" w:rsidRDefault="0062002A" w:rsidP="0062002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62002A" w:rsidRPr="00E257E8" w:rsidRDefault="0062002A" w:rsidP="006200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62002A" w:rsidRPr="00E257E8" w:rsidRDefault="0062002A" w:rsidP="0062002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62002A" w:rsidRDefault="0062002A" w:rsidP="0062002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62002A" w:rsidRPr="00F23D02" w:rsidRDefault="0062002A" w:rsidP="0062002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62002A" w:rsidRPr="00F23D02" w:rsidRDefault="0062002A" w:rsidP="0062002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62002A" w:rsidRPr="00197EFF" w:rsidRDefault="0062002A" w:rsidP="006200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2002A" w:rsidRPr="00786046" w14:paraId="70641DDB" w14:textId="77777777" w:rsidTr="00A7257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62002A" w:rsidRPr="00FD1284" w:rsidRDefault="0062002A" w:rsidP="0062002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62002A" w:rsidRPr="00E257E8" w:rsidRDefault="0062002A" w:rsidP="0062002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62002A" w:rsidRPr="00E257E8" w:rsidRDefault="0062002A" w:rsidP="0062002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62002A" w:rsidRDefault="0062002A" w:rsidP="0062002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62002A" w:rsidRPr="00F23D02" w:rsidRDefault="0062002A" w:rsidP="0062002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62002A" w:rsidRPr="00F23D02" w:rsidRDefault="0062002A" w:rsidP="0062002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62002A" w:rsidRPr="00197EFF" w:rsidRDefault="0062002A" w:rsidP="0062002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2002A" w:rsidRPr="00786046" w14:paraId="4FED772B" w14:textId="77777777" w:rsidTr="00A7257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62002A" w:rsidRDefault="0062002A" w:rsidP="0062002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18603EE2" w:rsidR="0062002A" w:rsidRPr="00FD1A02" w:rsidRDefault="0062002A" w:rsidP="0062002A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56B04A62" w:rsidR="0062002A" w:rsidRPr="00FD1A02" w:rsidRDefault="0062002A" w:rsidP="0062002A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5D3D9C6E" w14:textId="07FC14BC" w:rsidR="0062002A" w:rsidRDefault="0062002A" w:rsidP="0062002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90</w:t>
            </w:r>
            <w:r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44175C8" w14:textId="1B87DF70" w:rsidR="0062002A" w:rsidRPr="00FD1A02" w:rsidRDefault="0062002A" w:rsidP="0062002A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97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12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1D4AA695" w:rsidR="0062002A" w:rsidRPr="00E257E8" w:rsidRDefault="0062002A" w:rsidP="006200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B235058" w14:textId="77777777" w:rsidR="0062002A" w:rsidRDefault="0062002A" w:rsidP="0062002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78EE6F5F" w14:textId="0F101200" w:rsidR="0062002A" w:rsidRPr="008C2217" w:rsidRDefault="0062002A" w:rsidP="0062002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1</w:t>
            </w:r>
          </w:p>
          <w:p w14:paraId="5D251EC9" w14:textId="3AF89225" w:rsidR="0062002A" w:rsidRPr="00FD1284" w:rsidRDefault="0062002A" w:rsidP="006200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9DB0C77" w14:textId="77777777" w:rsidR="0062002A" w:rsidRPr="00632C80" w:rsidRDefault="0062002A" w:rsidP="0062002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5194E5C0" w:rsidR="0062002A" w:rsidRPr="00632C80" w:rsidRDefault="0062002A" w:rsidP="0062002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632C8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632C80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,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5843B61C" w:rsidR="0062002A" w:rsidRPr="0053090F" w:rsidRDefault="0062002A" w:rsidP="0062002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2002A" w:rsidRPr="00786046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62002A" w:rsidRDefault="0062002A" w:rsidP="006200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62002A" w:rsidRPr="00197EFF" w:rsidRDefault="0062002A" w:rsidP="0062002A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62002A" w:rsidRPr="0004323E" w:rsidRDefault="0062002A" w:rsidP="0062002A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62002A" w:rsidRPr="00786046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62002A" w:rsidRDefault="0062002A" w:rsidP="0062002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62002A" w:rsidRPr="0004323E" w:rsidRDefault="0062002A" w:rsidP="0062002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62002A" w:rsidRPr="0004323E" w:rsidRDefault="0062002A" w:rsidP="0062002A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62002A" w:rsidRPr="0004323E" w:rsidRDefault="0062002A" w:rsidP="0062002A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64449FBF" w14:textId="77777777" w:rsidR="0062002A" w:rsidRPr="00197EFF" w:rsidRDefault="0062002A" w:rsidP="0062002A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37B15EFE" w14:textId="77777777" w:rsidR="0062002A" w:rsidRDefault="0062002A" w:rsidP="0062002A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b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Trial Sequential Analysis showing that there was not enough information to confirm or reject a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relative risk reduction (RRR)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of 20%. Moreover, the meta-analysis showed wide CI.</w:t>
      </w:r>
    </w:p>
    <w:p w14:paraId="2A9612BD" w14:textId="77777777" w:rsidR="0062002A" w:rsidRPr="00197EFF" w:rsidRDefault="0062002A" w:rsidP="0062002A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c. Downgraded 2 for inconsistency due to large heterogeneity</w:t>
      </w:r>
    </w:p>
    <w:p w14:paraId="672B6BF8" w14:textId="72D804FF" w:rsidR="00632C80" w:rsidRPr="0062002A" w:rsidRDefault="00632C80" w:rsidP="0062002A">
      <w:pPr>
        <w:spacing w:line="276" w:lineRule="auto"/>
        <w:rPr>
          <w:rFonts w:asciiTheme="minorHAnsi" w:hAnsiTheme="minorHAnsi" w:cstheme="minorHAnsi"/>
          <w:sz w:val="18"/>
          <w:szCs w:val="18"/>
          <w:lang w:val="en"/>
        </w:rPr>
      </w:pPr>
    </w:p>
    <w:p w14:paraId="47B97FDE" w14:textId="77777777" w:rsidR="00D0156A" w:rsidRPr="00632C80" w:rsidRDefault="00FA6BD7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-US"/>
        </w:rPr>
      </w:pPr>
    </w:p>
    <w:sectPr w:rsidR="00D0156A" w:rsidRPr="00632C8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97EFF"/>
    <w:rsid w:val="0023701B"/>
    <w:rsid w:val="00241CCF"/>
    <w:rsid w:val="00291D59"/>
    <w:rsid w:val="002E246C"/>
    <w:rsid w:val="00341F1E"/>
    <w:rsid w:val="00356225"/>
    <w:rsid w:val="00363C68"/>
    <w:rsid w:val="003D4263"/>
    <w:rsid w:val="003E6BBD"/>
    <w:rsid w:val="003F2836"/>
    <w:rsid w:val="004044D8"/>
    <w:rsid w:val="004763B3"/>
    <w:rsid w:val="0050739D"/>
    <w:rsid w:val="0053090F"/>
    <w:rsid w:val="00610AA3"/>
    <w:rsid w:val="0061575D"/>
    <w:rsid w:val="0062002A"/>
    <w:rsid w:val="006311CE"/>
    <w:rsid w:val="00632C80"/>
    <w:rsid w:val="00646581"/>
    <w:rsid w:val="006553B8"/>
    <w:rsid w:val="006A2A9D"/>
    <w:rsid w:val="00786046"/>
    <w:rsid w:val="007A7424"/>
    <w:rsid w:val="007C5ECF"/>
    <w:rsid w:val="008510A3"/>
    <w:rsid w:val="00857649"/>
    <w:rsid w:val="008847EF"/>
    <w:rsid w:val="00893C07"/>
    <w:rsid w:val="008C19F0"/>
    <w:rsid w:val="008C2217"/>
    <w:rsid w:val="008E7FA7"/>
    <w:rsid w:val="00901A38"/>
    <w:rsid w:val="0096660F"/>
    <w:rsid w:val="00971396"/>
    <w:rsid w:val="009903A5"/>
    <w:rsid w:val="009C0D14"/>
    <w:rsid w:val="00A66B6C"/>
    <w:rsid w:val="00A72579"/>
    <w:rsid w:val="00C03995"/>
    <w:rsid w:val="00C0613D"/>
    <w:rsid w:val="00C15300"/>
    <w:rsid w:val="00C3255B"/>
    <w:rsid w:val="00D44349"/>
    <w:rsid w:val="00E257E8"/>
    <w:rsid w:val="00E7299A"/>
    <w:rsid w:val="00E779A5"/>
    <w:rsid w:val="00E91D0B"/>
    <w:rsid w:val="00EF3DCE"/>
    <w:rsid w:val="00F23D02"/>
    <w:rsid w:val="00F35D3B"/>
    <w:rsid w:val="00F6238B"/>
    <w:rsid w:val="00F63B77"/>
    <w:rsid w:val="00F64FF6"/>
    <w:rsid w:val="00F85EE1"/>
    <w:rsid w:val="00F91BBB"/>
    <w:rsid w:val="00FA6BD7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632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5</cp:revision>
  <dcterms:created xsi:type="dcterms:W3CDTF">2020-06-20T17:00:00Z</dcterms:created>
  <dcterms:modified xsi:type="dcterms:W3CDTF">2021-02-27T10:35:00Z</dcterms:modified>
</cp:coreProperties>
</file>